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D9597" w14:textId="1309625F" w:rsidR="006E5086" w:rsidRPr="00ED637E" w:rsidRDefault="006E5086" w:rsidP="006E5086">
      <w:pPr>
        <w:widowControl w:val="0"/>
        <w:autoSpaceDE w:val="0"/>
        <w:autoSpaceDN w:val="0"/>
        <w:adjustRightInd w:val="0"/>
        <w:spacing w:after="120" w:line="360" w:lineRule="auto"/>
        <w:ind w:left="640" w:hanging="640"/>
        <w:rPr>
          <w:rFonts w:asciiTheme="majorHAnsi" w:hAnsiTheme="majorHAnsi"/>
          <w:b/>
          <w:color w:val="000000" w:themeColor="text1"/>
        </w:rPr>
      </w:pPr>
      <w:r w:rsidRPr="00ED637E">
        <w:rPr>
          <w:rFonts w:asciiTheme="majorHAnsi" w:hAnsiTheme="majorHAnsi"/>
          <w:b/>
          <w:color w:val="000000" w:themeColor="text1"/>
        </w:rPr>
        <w:t xml:space="preserve">Legends to supplementary </w:t>
      </w:r>
      <w:r w:rsidR="00303F12">
        <w:rPr>
          <w:rFonts w:asciiTheme="majorHAnsi" w:hAnsiTheme="majorHAnsi"/>
          <w:b/>
          <w:color w:val="000000" w:themeColor="text1"/>
        </w:rPr>
        <w:t>datasets</w:t>
      </w:r>
      <w:r w:rsidRPr="00ED637E">
        <w:rPr>
          <w:rFonts w:asciiTheme="majorHAnsi" w:hAnsiTheme="majorHAnsi"/>
          <w:b/>
          <w:color w:val="000000" w:themeColor="text1"/>
        </w:rPr>
        <w:t xml:space="preserve"> and video</w:t>
      </w:r>
    </w:p>
    <w:p w14:paraId="087087FE" w14:textId="2D7E11D3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S1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Marker genes for single</w:t>
      </w:r>
      <w:r>
        <w:rPr>
          <w:rFonts w:ascii="Calibri" w:hAnsi="Calibri" w:cs="Calibri"/>
          <w:color w:val="000000" w:themeColor="text1"/>
          <w:sz w:val="20"/>
          <w:szCs w:val="20"/>
        </w:rPr>
        <w:t>-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cell clusters</w:t>
      </w:r>
      <w:r w:rsidR="00070B00">
        <w:rPr>
          <w:rFonts w:ascii="Calibri" w:hAnsi="Calibri" w:cs="Calibri"/>
          <w:color w:val="000000" w:themeColor="text1"/>
          <w:sz w:val="20"/>
          <w:szCs w:val="20"/>
        </w:rPr>
        <w:t>. Marker genes, avg.logFC, cell percentage (pct.1 = cells in a given cluster, pct2= all the remaining cells) and p value adj. were calculated using the FindMarkers (from the Seurat R package) using Wilcoxon Ranks Sum test.</w:t>
      </w:r>
    </w:p>
    <w:p w14:paraId="601DCF59" w14:textId="0F9F85E4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S2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DeSeq2 analysis of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+/+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vs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hindlimbs. Positive FC indicate enrichment in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and negative FC indicate enrichment in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+/+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hindlimbs.</w:t>
      </w:r>
      <w:r w:rsidR="00371122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Adjusted p-values (padj) of differential gene expression are computed using the Wald-test and Benjamini-Hochberg multiple testing correction as implemented in the Deseq2 tool</w:t>
      </w:r>
      <w:r w:rsidR="00371122">
        <w:rPr>
          <w:rFonts w:ascii="Calibri" w:eastAsiaTheme="minorHAnsi" w:hAnsi="Calibri" w:cs="Calibri"/>
          <w:color w:val="161516"/>
          <w:sz w:val="20"/>
          <w:szCs w:val="20"/>
        </w:rPr>
        <w:t>.</w:t>
      </w:r>
    </w:p>
    <w:p w14:paraId="72A86C62" w14:textId="35190E49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S3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DeSeq2 analysis of GFP- vs GFP+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hindlimbs. Positive FC indicate enrichment in GFP+ cells and negative FC indicate enrichment in GFP- cells.</w:t>
      </w:r>
      <w:r w:rsidR="00371122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Adjusted p-values (padj) of differential gene expression are computed using the Wald-test and Be</w:t>
      </w:r>
      <w:bookmarkStart w:id="0" w:name="_GoBack"/>
      <w:bookmarkEnd w:id="0"/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njamini-Hochberg multiple testing correction as implemented in the Deseq2 tool</w:t>
      </w:r>
      <w:r w:rsidR="00371122">
        <w:rPr>
          <w:rFonts w:ascii="Calibri" w:eastAsiaTheme="minorHAnsi" w:hAnsi="Calibri" w:cs="Calibri"/>
          <w:color w:val="161516"/>
          <w:sz w:val="20"/>
          <w:szCs w:val="20"/>
        </w:rPr>
        <w:t>.</w:t>
      </w:r>
    </w:p>
    <w:p w14:paraId="4252F0C0" w14:textId="19532269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b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S4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DeSeq2 analysis of GFP- (non/low) vs GFP+- (intermediate)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.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Positive FC indicate enrichment in GFP+</w:t>
      </w:r>
      <w:r>
        <w:rPr>
          <w:rFonts w:ascii="Calibri" w:hAnsi="Calibri" w:cs="Calibri"/>
          <w:color w:val="000000" w:themeColor="text1"/>
          <w:sz w:val="20"/>
          <w:szCs w:val="20"/>
        </w:rPr>
        <w:t>-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cells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 and negative FC enrichment in GFP- cells.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DeSeq2 analysis of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GFP+-  (intermediate) vs GFP++ (high) transcriptomes.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Positive FC indicate enrichment in GFP+</w:t>
      </w:r>
      <w:r>
        <w:rPr>
          <w:rFonts w:ascii="Calibri" w:hAnsi="Calibri" w:cs="Calibri"/>
          <w:color w:val="000000" w:themeColor="text1"/>
          <w:sz w:val="20"/>
          <w:szCs w:val="20"/>
        </w:rPr>
        <w:t>+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cells</w:t>
      </w:r>
      <w:r>
        <w:rPr>
          <w:rFonts w:ascii="Calibri" w:hAnsi="Calibri" w:cs="Calibri"/>
          <w:color w:val="000000" w:themeColor="text1"/>
          <w:sz w:val="20"/>
          <w:szCs w:val="20"/>
        </w:rPr>
        <w:t xml:space="preserve"> and negative FC enrichment in GFP+- cells.</w:t>
      </w:r>
      <w:r w:rsidR="00371122" w:rsidRPr="00371122">
        <w:rPr>
          <w:rFonts w:ascii="Calibri" w:eastAsiaTheme="minorHAnsi" w:hAnsi="Calibri" w:cs="Calibri"/>
          <w:color w:val="161516"/>
          <w:sz w:val="20"/>
          <w:szCs w:val="20"/>
        </w:rPr>
        <w:t xml:space="preserve"> </w:t>
      </w:r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Adjusted p-values (padj) of differential gene expression are computed using the Wald-test and Benjamini-Hochberg multiple testing correction as implemented in the Deseq2 tool.</w:t>
      </w:r>
    </w:p>
    <w:p w14:paraId="02EAC70D" w14:textId="255BE259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S5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Differential gene expression </w:t>
      </w:r>
      <w:r>
        <w:rPr>
          <w:rFonts w:ascii="Calibri" w:hAnsi="Calibri" w:cs="Calibri"/>
          <w:color w:val="000000" w:themeColor="text1"/>
          <w:sz w:val="20"/>
          <w:szCs w:val="20"/>
        </w:rPr>
        <w:t>in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the mesenchyme and all of its cluster</w:t>
      </w:r>
      <w:r>
        <w:rPr>
          <w:rFonts w:ascii="Calibri" w:hAnsi="Calibri" w:cs="Calibri"/>
          <w:color w:val="000000" w:themeColor="text1"/>
          <w:sz w:val="20"/>
          <w:szCs w:val="20"/>
        </w:rPr>
        <w:t>s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>
        <w:rPr>
          <w:rFonts w:ascii="Calibri" w:hAnsi="Calibri" w:cs="Calibri"/>
          <w:color w:val="000000" w:themeColor="text1"/>
          <w:sz w:val="20"/>
          <w:szCs w:val="20"/>
        </w:rPr>
        <w:t>comparing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+/+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vs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Pen-/Pen-</w:t>
      </w:r>
      <w:r w:rsidR="00115DB0">
        <w:rPr>
          <w:rFonts w:ascii="Calibri" w:hAnsi="Calibri" w:cs="Calibri"/>
          <w:color w:val="000000" w:themeColor="text1"/>
          <w:sz w:val="20"/>
          <w:szCs w:val="20"/>
        </w:rPr>
        <w:t xml:space="preserve"> single-cell datasets. Foldchange and p values are calculated using the FindMarkers (from the Seurat R package) function that performs a Wilcoxon Ranks Sum test. </w:t>
      </w:r>
    </w:p>
    <w:p w14:paraId="03E2F446" w14:textId="184AA055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>S6: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DeSeq2 analysis of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vs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;ΔPen</w:t>
      </w:r>
      <w:r w:rsidRPr="00ED637E" w:rsidDel="00C7566C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 xml:space="preserve">GFP-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hindlimb cells. Positive FC indicates enrichment in GFP- cells of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;ΔPen</w:t>
      </w:r>
      <w:r w:rsidRPr="00ED637E" w:rsidDel="00C7566C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hindlimbs and negative FC indicates depletion in GFP- cells from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 xml:space="preserve">GFP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hindlimbs.</w:t>
      </w:r>
      <w:r w:rsidR="00371122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Adjusted p-values (padj) of differential gene expression are computed using the Wald-test and Benjamini-Hochberg multiple testing correction as implemented in the Deseq2 tool</w:t>
      </w:r>
      <w:r w:rsidR="00371122">
        <w:rPr>
          <w:rFonts w:ascii="Calibri" w:eastAsiaTheme="minorHAnsi" w:hAnsi="Calibri" w:cs="Calibri"/>
          <w:color w:val="161516"/>
          <w:sz w:val="20"/>
          <w:szCs w:val="20"/>
        </w:rPr>
        <w:t>.</w:t>
      </w:r>
    </w:p>
    <w:p w14:paraId="34C1DDE6" w14:textId="3AB61E60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="00252E42">
        <w:rPr>
          <w:rFonts w:ascii="Calibri" w:hAnsi="Calibri" w:cs="Calibri"/>
          <w:b/>
          <w:color w:val="000000" w:themeColor="text1"/>
          <w:sz w:val="20"/>
          <w:szCs w:val="20"/>
        </w:rPr>
        <w:t>Dataset</w:t>
      </w:r>
      <w:r w:rsidR="00252E42"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 xml:space="preserve">S7: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DeSeq2 analysis of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vs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;ΔPen</w:t>
      </w:r>
      <w:r w:rsidRPr="00ED637E" w:rsidDel="00C7566C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 xml:space="preserve">GFP+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hindlimb cells. Positive FC indicates enrichment in GFP+ cells of 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;ΔPen</w:t>
      </w:r>
      <w:r w:rsidRPr="00ED637E" w:rsidDel="00C7566C">
        <w:rPr>
          <w:rFonts w:ascii="Calibri" w:hAnsi="Calibri" w:cs="Calibri"/>
          <w:i/>
          <w:color w:val="000000" w:themeColor="text1"/>
          <w:sz w:val="20"/>
          <w:szCs w:val="20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  <w:vertAlign w:val="superscript"/>
        </w:rPr>
        <w:t xml:space="preserve">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hindlimbs and negative FC indicates depletion in GFP+ cells from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 xml:space="preserve">GFP 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>hindlimbs.</w:t>
      </w:r>
      <w:r w:rsidR="00371122">
        <w:rPr>
          <w:rFonts w:ascii="Calibri" w:hAnsi="Calibri" w:cs="Calibri"/>
          <w:color w:val="000000" w:themeColor="text1"/>
          <w:sz w:val="20"/>
          <w:szCs w:val="20"/>
        </w:rPr>
        <w:t xml:space="preserve"> </w:t>
      </w:r>
      <w:r w:rsidR="00BE5170">
        <w:rPr>
          <w:rFonts w:ascii="Calibri" w:eastAsiaTheme="minorEastAsia" w:hAnsi="Calibri" w:cs="Calibri"/>
          <w:color w:val="161516"/>
          <w:sz w:val="20"/>
          <w:szCs w:val="20"/>
        </w:rPr>
        <w:t>Adjusted p-values (padj) of differential gene expression are computed using the Wald-test and Benjamini-Hochberg multiple testing correction as implemented in the Deseq2 tool</w:t>
      </w:r>
      <w:r w:rsidR="00371122">
        <w:rPr>
          <w:rFonts w:ascii="Calibri" w:eastAsiaTheme="minorHAnsi" w:hAnsi="Calibri" w:cs="Calibri"/>
          <w:color w:val="161516"/>
          <w:sz w:val="20"/>
          <w:szCs w:val="20"/>
        </w:rPr>
        <w:t>.</w:t>
      </w:r>
    </w:p>
    <w:p w14:paraId="71BFBE3B" w14:textId="54C4F090" w:rsidR="006E5086" w:rsidRPr="00ED637E" w:rsidRDefault="006E5086" w:rsidP="006E5086">
      <w:pPr>
        <w:widowControl w:val="0"/>
        <w:autoSpaceDE w:val="0"/>
        <w:autoSpaceDN w:val="0"/>
        <w:adjustRightInd w:val="0"/>
        <w:spacing w:after="120"/>
        <w:rPr>
          <w:rFonts w:ascii="Calibri" w:hAnsi="Calibri" w:cs="Calibri"/>
          <w:color w:val="000000" w:themeColor="text1"/>
          <w:sz w:val="20"/>
          <w:szCs w:val="20"/>
        </w:rPr>
      </w:pPr>
      <w:r>
        <w:rPr>
          <w:rFonts w:ascii="Calibri" w:hAnsi="Calibri" w:cs="Calibri"/>
          <w:b/>
          <w:color w:val="000000" w:themeColor="text1"/>
          <w:sz w:val="20"/>
          <w:szCs w:val="20"/>
        </w:rPr>
        <w:t xml:space="preserve">Supplementary </w:t>
      </w:r>
      <w:r w:rsidRPr="00ED637E">
        <w:rPr>
          <w:rFonts w:ascii="Calibri" w:hAnsi="Calibri" w:cs="Calibri"/>
          <w:b/>
          <w:color w:val="000000" w:themeColor="text1"/>
          <w:sz w:val="20"/>
          <w:szCs w:val="20"/>
        </w:rPr>
        <w:t>Video S1: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3D reconstruction of a 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</w:rPr>
        <w:t>Pitx1</w:t>
      </w:r>
      <w:r w:rsidRPr="00ED637E">
        <w:rPr>
          <w:rFonts w:ascii="Calibri" w:hAnsi="Calibri" w:cs="Calibri"/>
          <w:i/>
          <w:color w:val="000000" w:themeColor="text1"/>
          <w:sz w:val="20"/>
          <w:szCs w:val="20"/>
          <w:vertAlign w:val="superscript"/>
        </w:rPr>
        <w:t>GFP</w:t>
      </w:r>
      <w:r w:rsidRPr="00ED637E">
        <w:rPr>
          <w:rFonts w:ascii="Calibri" w:hAnsi="Calibri" w:cs="Calibri"/>
          <w:color w:val="000000" w:themeColor="text1"/>
          <w:sz w:val="20"/>
          <w:szCs w:val="20"/>
        </w:rPr>
        <w:t xml:space="preserve"> E12.5 embryo.</w:t>
      </w:r>
      <w:r w:rsidR="00BD1FA7">
        <w:rPr>
          <w:rFonts w:ascii="Calibri" w:hAnsi="Calibri" w:cs="Calibri"/>
          <w:color w:val="000000" w:themeColor="text1"/>
          <w:sz w:val="20"/>
          <w:szCs w:val="20"/>
        </w:rPr>
        <w:t xml:space="preserve"> Scale bar = 2mm.</w:t>
      </w:r>
    </w:p>
    <w:p w14:paraId="6845610E" w14:textId="77777777" w:rsidR="00E0264D" w:rsidRDefault="00E0264D"/>
    <w:sectPr w:rsidR="00E0264D" w:rsidSect="006144A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086"/>
    <w:rsid w:val="00000958"/>
    <w:rsid w:val="00024CAE"/>
    <w:rsid w:val="00070B00"/>
    <w:rsid w:val="0008148B"/>
    <w:rsid w:val="000F30BC"/>
    <w:rsid w:val="000F31EE"/>
    <w:rsid w:val="000F466F"/>
    <w:rsid w:val="001076BE"/>
    <w:rsid w:val="00115DB0"/>
    <w:rsid w:val="00127A18"/>
    <w:rsid w:val="001F0C9B"/>
    <w:rsid w:val="00205D25"/>
    <w:rsid w:val="00235D4D"/>
    <w:rsid w:val="00245CCE"/>
    <w:rsid w:val="00252E42"/>
    <w:rsid w:val="0025387A"/>
    <w:rsid w:val="00266E8A"/>
    <w:rsid w:val="00270761"/>
    <w:rsid w:val="00300A45"/>
    <w:rsid w:val="00303F12"/>
    <w:rsid w:val="00325F3D"/>
    <w:rsid w:val="003465EA"/>
    <w:rsid w:val="00371122"/>
    <w:rsid w:val="003863FF"/>
    <w:rsid w:val="003E2A0C"/>
    <w:rsid w:val="00403CEB"/>
    <w:rsid w:val="00405535"/>
    <w:rsid w:val="0042616A"/>
    <w:rsid w:val="004A7C9F"/>
    <w:rsid w:val="004F2233"/>
    <w:rsid w:val="004F3BB2"/>
    <w:rsid w:val="005417F7"/>
    <w:rsid w:val="005520D0"/>
    <w:rsid w:val="005658DC"/>
    <w:rsid w:val="00591A35"/>
    <w:rsid w:val="00594B53"/>
    <w:rsid w:val="005B711B"/>
    <w:rsid w:val="005D75C2"/>
    <w:rsid w:val="005F4A6D"/>
    <w:rsid w:val="006144A8"/>
    <w:rsid w:val="00636C69"/>
    <w:rsid w:val="006C7070"/>
    <w:rsid w:val="006D3DCE"/>
    <w:rsid w:val="006E5086"/>
    <w:rsid w:val="00721F3E"/>
    <w:rsid w:val="0075573B"/>
    <w:rsid w:val="00781B55"/>
    <w:rsid w:val="007F3708"/>
    <w:rsid w:val="007F79CA"/>
    <w:rsid w:val="00805563"/>
    <w:rsid w:val="00806008"/>
    <w:rsid w:val="008074FD"/>
    <w:rsid w:val="00810121"/>
    <w:rsid w:val="00826E5C"/>
    <w:rsid w:val="008448C6"/>
    <w:rsid w:val="00864A76"/>
    <w:rsid w:val="008D7BA8"/>
    <w:rsid w:val="00913719"/>
    <w:rsid w:val="00913D5E"/>
    <w:rsid w:val="00937FC8"/>
    <w:rsid w:val="009506F9"/>
    <w:rsid w:val="009531E2"/>
    <w:rsid w:val="00991998"/>
    <w:rsid w:val="009A00E7"/>
    <w:rsid w:val="009C16AE"/>
    <w:rsid w:val="009E39B1"/>
    <w:rsid w:val="009E6C7A"/>
    <w:rsid w:val="009F70EF"/>
    <w:rsid w:val="00A106C7"/>
    <w:rsid w:val="00A256CA"/>
    <w:rsid w:val="00A34A90"/>
    <w:rsid w:val="00A5273C"/>
    <w:rsid w:val="00A704C7"/>
    <w:rsid w:val="00AE6022"/>
    <w:rsid w:val="00AE67DB"/>
    <w:rsid w:val="00AF23DB"/>
    <w:rsid w:val="00AF71F3"/>
    <w:rsid w:val="00B608A6"/>
    <w:rsid w:val="00B706D7"/>
    <w:rsid w:val="00BC690D"/>
    <w:rsid w:val="00BC6FE5"/>
    <w:rsid w:val="00BD1FA7"/>
    <w:rsid w:val="00BE5170"/>
    <w:rsid w:val="00BF39ED"/>
    <w:rsid w:val="00BF551B"/>
    <w:rsid w:val="00C6488B"/>
    <w:rsid w:val="00C852A8"/>
    <w:rsid w:val="00CB364E"/>
    <w:rsid w:val="00CC1146"/>
    <w:rsid w:val="00CC5B38"/>
    <w:rsid w:val="00CE5B91"/>
    <w:rsid w:val="00CF6263"/>
    <w:rsid w:val="00D21972"/>
    <w:rsid w:val="00D70068"/>
    <w:rsid w:val="00DB2609"/>
    <w:rsid w:val="00E0264D"/>
    <w:rsid w:val="00E13CD0"/>
    <w:rsid w:val="00E633DE"/>
    <w:rsid w:val="00E7379A"/>
    <w:rsid w:val="00E93C24"/>
    <w:rsid w:val="00EC13B4"/>
    <w:rsid w:val="00EC1419"/>
    <w:rsid w:val="00EE330F"/>
    <w:rsid w:val="00F27A58"/>
    <w:rsid w:val="00F304B6"/>
    <w:rsid w:val="00F6032C"/>
    <w:rsid w:val="00F66D2A"/>
    <w:rsid w:val="00FA1243"/>
    <w:rsid w:val="00FA5D82"/>
    <w:rsid w:val="00FB6E29"/>
    <w:rsid w:val="00FF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472145"/>
  <w15:chartTrackingRefBased/>
  <w15:docId w15:val="{FD00BE27-AE47-3640-8ED2-C96C20806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50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DB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DB0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Andrey</dc:creator>
  <cp:keywords/>
  <dc:description/>
  <cp:lastModifiedBy>Guillaume Andrey</cp:lastModifiedBy>
  <cp:revision>12</cp:revision>
  <dcterms:created xsi:type="dcterms:W3CDTF">2021-11-12T12:30:00Z</dcterms:created>
  <dcterms:modified xsi:type="dcterms:W3CDTF">2021-11-23T14:35:00Z</dcterms:modified>
</cp:coreProperties>
</file>